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7C6" w:rsidRDefault="00BB70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C43D6">
        <w:rPr>
          <w:rFonts w:ascii="Times New Roman" w:hAnsi="Times New Roman" w:cs="Times New Roman"/>
          <w:b/>
          <w:sz w:val="24"/>
          <w:szCs w:val="24"/>
        </w:rPr>
        <w:t>10</w:t>
      </w:r>
      <w:r w:rsidR="00440CDD" w:rsidRPr="00B83F74">
        <w:rPr>
          <w:rFonts w:ascii="Times New Roman" w:hAnsi="Times New Roman" w:cs="Times New Roman"/>
          <w:b/>
          <w:sz w:val="24"/>
          <w:szCs w:val="24"/>
        </w:rPr>
        <w:t>a</w:t>
      </w:r>
      <w:r w:rsidR="00440CDD" w:rsidRPr="00440C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606FD" w:rsidRPr="00440CDD" w:rsidRDefault="001606FD">
      <w:pPr>
        <w:rPr>
          <w:rFonts w:ascii="Times New Roman" w:hAnsi="Times New Roman" w:cs="Times New Roman"/>
          <w:b/>
          <w:sz w:val="24"/>
          <w:szCs w:val="24"/>
        </w:rPr>
      </w:pPr>
      <w:r w:rsidRPr="00440CDD">
        <w:rPr>
          <w:rFonts w:ascii="Times New Roman" w:hAnsi="Times New Roman" w:cs="Times New Roman"/>
          <w:b/>
          <w:sz w:val="24"/>
          <w:szCs w:val="24"/>
        </w:rPr>
        <w:t xml:space="preserve">Sequence </w:t>
      </w:r>
      <w:proofErr w:type="spellStart"/>
      <w:r w:rsidR="00E05E76" w:rsidRPr="00440CDD">
        <w:rPr>
          <w:rFonts w:ascii="Times New Roman" w:hAnsi="Times New Roman" w:cs="Times New Roman"/>
          <w:b/>
          <w:sz w:val="24"/>
          <w:szCs w:val="24"/>
        </w:rPr>
        <w:t>FnBpB</w:t>
      </w:r>
      <w:proofErr w:type="spellEnd"/>
      <w:r w:rsidR="00E05E76" w:rsidRPr="00440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0CDD">
        <w:rPr>
          <w:rFonts w:ascii="Times New Roman" w:hAnsi="Times New Roman" w:cs="Times New Roman"/>
          <w:b/>
          <w:sz w:val="24"/>
          <w:szCs w:val="24"/>
        </w:rPr>
        <w:t xml:space="preserve">Genotype 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>GTB/ST8ra</w:t>
      </w:r>
    </w:p>
    <w:p w:rsidR="001606FD" w:rsidRPr="00440CDD" w:rsidRDefault="001606FD">
      <w:pPr>
        <w:rPr>
          <w:rFonts w:ascii="Times New Roman" w:hAnsi="Times New Roman" w:cs="Times New Roman"/>
        </w:rPr>
      </w:pPr>
      <w:r w:rsidRPr="00440CDD">
        <w:rPr>
          <w:rFonts w:ascii="Times New Roman" w:hAnsi="Times New Roman" w:cs="Times New Roman"/>
        </w:rPr>
        <w:t>&gt;fig|6666666.84847.peg.316</w:t>
      </w:r>
    </w:p>
    <w:p w:rsidR="001606FD" w:rsidRPr="00440CDD" w:rsidRDefault="001606FD">
      <w:pPr>
        <w:rPr>
          <w:rFonts w:ascii="Times New Roman" w:hAnsi="Times New Roman" w:cs="Times New Roman"/>
          <w:sz w:val="24"/>
          <w:szCs w:val="24"/>
        </w:rPr>
      </w:pPr>
      <w:r w:rsidRPr="00440CDD">
        <w:rPr>
          <w:rFonts w:ascii="Times New Roman" w:hAnsi="Times New Roman" w:cs="Times New Roman"/>
        </w:rPr>
        <w:t>MIVVGMGQEKEAAASEQNNTTVEESGSSATESKASETQTTTNNVNTIDETQSYSATSTEQPSQSTQVTTEEAPKTVQAPKVETSRVDLPSEKVADKETTGTQVDIAQPSNVSEIKPRMKRSTDVTAVAEKEVVEETKATGTDVTNKVEVEEGSEIVGHKQDTNVVNPHNAERVTLKYKWKFGEGIKAGDYFDFTLSDNVETHGISTLRKVPEIKSTDGQVMATGEIIGERKVRYTFKEYVQEKKDLTAELSLNLFIDPTTVTQKGNQNVEVKLGETTVSKIFNIQYLGGVRDNWGVTANGRIDTLNKVDGKFSHFAYMKPNNQSLSSVTVTGQVTKGNKPGVNNPTVKVYKHIGSDDLAESVYAKLDDVSKFEDVTDNMSLDFDTNGGYSLNFNNLDQSKNYVIKYEGYYDSNASNLEFQTHLFGYYNYYYTSNLTWKNGVAFYSNNAQGDGKDKLKEPIIEHSTPIELEFKSEPPVEKHELTGTIEESNDSKPIDFEYHTAVEGAEGHAEGTIETEEDSIHVDFEESTHENSKHHADVVEYEEDTNPGGGQVTTESNLVEFDEDSTKGIVTGAVSDHTTIEDTKEYTTESNLIELVDELPEEHGQAQGPIEEITENNHHISHSGLGTENGHGNYGVIEEIEENSHVDIKSELGYEGGQNSGNQSFEEDTEEDKPKYEQGGNIVDIDFDSVPQIHGQNNGNQSFEEDTEKDKPKYEQGGNIIDIDFDSVPHIHGFNKHTEIIEEDTNKDKPNYQFGGHNSVDFEEDTLPQVSGHNEGQQTIEEDTTPPIVPPTPPTPEVPSEPETPTPPTPEVPTEPGKPIPPAKEEPKKPSKPVEQGKVVTPVIEINEKVKAVVPTKKAQSKKSELPETGGEESTNNGMLFGGLFSILGLALLRRNKKNHKA</w:t>
      </w:r>
    </w:p>
    <w:p w:rsidR="001606FD" w:rsidRPr="00440CDD" w:rsidRDefault="001606FD" w:rsidP="001606FD">
      <w:pPr>
        <w:rPr>
          <w:rFonts w:ascii="Times New Roman" w:hAnsi="Times New Roman" w:cs="Times New Roman"/>
          <w:b/>
          <w:sz w:val="24"/>
          <w:szCs w:val="24"/>
        </w:rPr>
      </w:pPr>
      <w:r w:rsidRPr="00440CDD">
        <w:rPr>
          <w:rFonts w:ascii="Times New Roman" w:hAnsi="Times New Roman" w:cs="Times New Roman"/>
          <w:b/>
          <w:sz w:val="24"/>
          <w:szCs w:val="24"/>
        </w:rPr>
        <w:t xml:space="preserve">Sequence </w:t>
      </w:r>
      <w:proofErr w:type="spellStart"/>
      <w:r w:rsidR="00E05E76" w:rsidRPr="00440CDD">
        <w:rPr>
          <w:rFonts w:ascii="Times New Roman" w:hAnsi="Times New Roman" w:cs="Times New Roman"/>
          <w:b/>
          <w:sz w:val="24"/>
          <w:szCs w:val="24"/>
        </w:rPr>
        <w:t>FnBpB</w:t>
      </w:r>
      <w:proofErr w:type="spellEnd"/>
      <w:r w:rsidR="00E05E76" w:rsidRPr="00440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0CDD">
        <w:rPr>
          <w:rFonts w:ascii="Times New Roman" w:hAnsi="Times New Roman" w:cs="Times New Roman"/>
          <w:b/>
          <w:sz w:val="24"/>
          <w:szCs w:val="24"/>
        </w:rPr>
        <w:t xml:space="preserve">Genotype 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>GTS/ST398ra</w:t>
      </w:r>
    </w:p>
    <w:p w:rsidR="001606FD" w:rsidRPr="00440CDD" w:rsidRDefault="001606FD" w:rsidP="001606FD">
      <w:pPr>
        <w:rPr>
          <w:rFonts w:ascii="Times New Roman" w:hAnsi="Times New Roman" w:cs="Times New Roman"/>
        </w:rPr>
      </w:pPr>
      <w:r w:rsidRPr="00440CDD">
        <w:rPr>
          <w:rFonts w:ascii="Times New Roman" w:hAnsi="Times New Roman" w:cs="Times New Roman"/>
        </w:rPr>
        <w:t>&gt;fig|6666666.84857.peg.2046</w:t>
      </w:r>
    </w:p>
    <w:p w:rsidR="001606FD" w:rsidRPr="00440CDD" w:rsidRDefault="001606FD" w:rsidP="001606FD">
      <w:pPr>
        <w:rPr>
          <w:rFonts w:ascii="Times New Roman" w:hAnsi="Times New Roman" w:cs="Times New Roman"/>
        </w:rPr>
      </w:pPr>
      <w:r w:rsidRPr="00440CDD">
        <w:rPr>
          <w:rFonts w:ascii="Times New Roman" w:hAnsi="Times New Roman" w:cs="Times New Roman"/>
        </w:rPr>
        <w:t>MKSNLRYGIRKHKLGAASVFLGTMIVVGMGQEKEAAASEQNNTTVEESGNSATESKASETQTTTNNVNTIDETQSYSATSTEQPSQSTQVTTEEAPTTVQAPKAETSRVDLPSEKAADKGIVGTQVDTTQPSNVSEIKPRMKRSADVTAASEKEVVEEAKVTGTDVTSKVKVEEGSEIVGHNNKETNVVNPHNAERVTLKYKWKFEDGIKPGDYFDFTLSNNVETHGISPLRKVPDIKSKDGQVMAVGEVNEERKIRYTFKEYVQGKKDLKAELDLNLFIDPTTVTKRGNQNIEVTLGEKKISKQFDIKYLDGVKDNWGVTVNGRIHTLNKQEGRFSHFAYVKPNNQSLTSVTVTGQVTSGYKQNAKNPTV</w:t>
      </w:r>
    </w:p>
    <w:p w:rsidR="001606FD" w:rsidRPr="00440CDD" w:rsidRDefault="001606FD" w:rsidP="001606FD">
      <w:pPr>
        <w:rPr>
          <w:rFonts w:ascii="Times New Roman" w:hAnsi="Times New Roman" w:cs="Times New Roman"/>
        </w:rPr>
      </w:pPr>
      <w:r w:rsidRPr="00440CDD">
        <w:rPr>
          <w:rFonts w:ascii="Times New Roman" w:hAnsi="Times New Roman" w:cs="Times New Roman"/>
        </w:rPr>
        <w:t>&gt;fig|6666666.84857.peg.2047</w:t>
      </w:r>
    </w:p>
    <w:p w:rsidR="001606FD" w:rsidRPr="00440CDD" w:rsidRDefault="001606FD" w:rsidP="001606FD">
      <w:pPr>
        <w:rPr>
          <w:rFonts w:ascii="Times New Roman" w:hAnsi="Times New Roman" w:cs="Times New Roman"/>
        </w:rPr>
      </w:pPr>
      <w:r w:rsidRPr="00440CDD">
        <w:rPr>
          <w:rFonts w:ascii="Times New Roman" w:hAnsi="Times New Roman" w:cs="Times New Roman"/>
        </w:rPr>
        <w:t>MTGTVEESDDSKPIDFEYHTAVEGAEGHAEGTIETEEDSIHVDFEESTHENSKHHADVVEYEEDTNPGGGQVTTESNLVEFDEESTKGIVTGAVSDHTTVEDTKEYTTESNLIELVDELPEEHGQAQGPIEEITENNHHISHSGLGTENGHGNYGVIDEIEENSHVDIKSELGYEGGQNSGNQSFEEDTEEDKPKYEQGGNIVDIDFDSVPQIHGQNNGNQSFEEDTEEDKPKYEQGGNIIDIDFDSVPQIHGFNKHNEIIEEDTNKDKPNYQFGGHNSVDFEEDTLPKVSGQNEGQQTIEEDTTPPTPEVPSEPETPTPPTPEVPSEPGEPTPPTPEVPSEPETPVPPTPEVPSEPGKPVPPAKEEPKKPSKPVEQGKVVTPVIEINEKVKAVAPTKQKQSKKSELPETGGEESTNKGILFGGLFSILGLALLRRNKKNHKA</w:t>
      </w:r>
    </w:p>
    <w:p w:rsidR="001606FD" w:rsidRDefault="001606FD"/>
    <w:p w:rsidR="00440CDD" w:rsidRDefault="00B83F74" w:rsidP="00440CDD">
      <w:pPr>
        <w:rPr>
          <w:rFonts w:ascii="Times New Roman" w:hAnsi="Times New Roman" w:cs="Times New Roman"/>
        </w:rPr>
      </w:pPr>
      <w:r w:rsidRPr="00B83F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8C43D6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440CDD" w:rsidRPr="00440C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606FD" w:rsidRPr="00440CDD" w:rsidRDefault="001606FD" w:rsidP="001606FD">
      <w:pPr>
        <w:rPr>
          <w:b/>
        </w:rPr>
      </w:pPr>
      <w:r w:rsidRPr="00440CDD">
        <w:rPr>
          <w:b/>
        </w:rPr>
        <w:t xml:space="preserve">Blast  &gt;fig|6666666.84847.peg.316 </w:t>
      </w:r>
      <w:r w:rsidR="00485F8D">
        <w:rPr>
          <w:rFonts w:ascii="Times New Roman" w:hAnsi="Times New Roman" w:cs="Times New Roman"/>
          <w:b/>
          <w:sz w:val="24"/>
          <w:szCs w:val="24"/>
        </w:rPr>
        <w:t>(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>GTB/ST8ra</w:t>
      </w:r>
      <w:r w:rsidR="00485F8D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440CDD">
        <w:rPr>
          <w:b/>
        </w:rPr>
        <w:t>vs</w:t>
      </w:r>
      <w:proofErr w:type="spellEnd"/>
      <w:r w:rsidRPr="00440CDD">
        <w:rPr>
          <w:b/>
        </w:rPr>
        <w:t xml:space="preserve">  &gt;fig|6666666.84857.peg.2046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F8D">
        <w:rPr>
          <w:rFonts w:ascii="Times New Roman" w:hAnsi="Times New Roman" w:cs="Times New Roman"/>
          <w:b/>
          <w:sz w:val="24"/>
          <w:szCs w:val="24"/>
        </w:rPr>
        <w:t>(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>GTS/ST398ra</w:t>
      </w:r>
      <w:r w:rsidR="00485F8D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0" w:type="dxa"/>
          <w:left w:w="150" w:type="dxa"/>
          <w:bottom w:w="150" w:type="dxa"/>
          <w:right w:w="150" w:type="dxa"/>
        </w:tblCellMar>
        <w:tblLook w:val="04A0"/>
      </w:tblPr>
      <w:tblGrid>
        <w:gridCol w:w="1493"/>
        <w:gridCol w:w="897"/>
        <w:gridCol w:w="2824"/>
        <w:gridCol w:w="1724"/>
        <w:gridCol w:w="1724"/>
        <w:gridCol w:w="1286"/>
      </w:tblGrid>
      <w:tr w:rsidR="00B36FF9" w:rsidRPr="00B36FF9" w:rsidTr="00B36FF9">
        <w:trPr>
          <w:tblCellSpacing w:w="0" w:type="dxa"/>
          <w:jc w:val="center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27"/>
              <w:gridCol w:w="7551"/>
            </w:tblGrid>
            <w:tr w:rsidR="00B36FF9" w:rsidRPr="00B36FF9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0" cy="381000"/>
                        <wp:effectExtent l="19050" t="0" r="0" b="0"/>
                        <wp:docPr id="206" name="Immagine 206" descr="http://blast.ncbi.nlm.nih.gov/images/scor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6" descr="http://blast.ncbi.nlm.nih.gov/images/scor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308"/>
            </w:tblGrid>
            <w:tr w:rsidR="00B36FF9" w:rsidRPr="00B36FF9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95250"/>
                        <wp:effectExtent l="19050" t="0" r="0" b="0"/>
                        <wp:docPr id="207" name="Immagine 207" descr="http://blast.ncbi.nlm.nih.gov/images/query_no_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7" descr="http://blast.ncbi.nlm.nih.gov/images/query_no_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10"/>
              <w:gridCol w:w="60"/>
              <w:gridCol w:w="1260"/>
              <w:gridCol w:w="60"/>
              <w:gridCol w:w="1260"/>
              <w:gridCol w:w="60"/>
              <w:gridCol w:w="1260"/>
              <w:gridCol w:w="60"/>
              <w:gridCol w:w="1260"/>
              <w:gridCol w:w="60"/>
              <w:gridCol w:w="1260"/>
              <w:gridCol w:w="60"/>
              <w:gridCol w:w="1260"/>
              <w:gridCol w:w="6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85775" cy="38100"/>
                        <wp:effectExtent l="19050" t="0" r="9525" b="0"/>
                        <wp:docPr id="208" name="Immagine 20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857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09" name="Immagine 209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9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210" name="Immagine 210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0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11" name="Immagine 211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1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212" name="Immagine 21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13" name="Immagine 213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3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214" name="Immagine 214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4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15" name="Immagine 215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5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216" name="Immagine 216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6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17" name="Immagine 217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7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218" name="Immagine 21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19" name="Immagine 219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9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220" name="Immagine 220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0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21" name="Immagine 221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1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180"/>
              <w:gridCol w:w="99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222" name="Immagine 22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23" name="Immagine 223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3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600075" cy="38100"/>
                        <wp:effectExtent l="19050" t="0" r="9525" b="0"/>
                        <wp:docPr id="224" name="Immagine 224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4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0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25" name="Immagine 225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5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26" name="Immagine 226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6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27" name="Immagine 227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7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228" name="Immagine 22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29" name="Immagine 229" descr="http://blast.ncbi.nlm.nih.gov/images/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9" descr="http://blast.ncbi.nlm.nih.gov/images/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0" name="Immagine 230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0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1" name="Immagine 231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1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232" name="Immagine 23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3" name="Immagine 233" descr="http://blast.ncbi.nlm.nih.gov/images/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3" descr="http://blast.ncbi.nlm.nih.gov/images/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4" name="Immagine 234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4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5" name="Immagine 235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5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236" name="Immagine 236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6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7" name="Immagine 237" descr="http://blast.ncbi.nlm.nih.gov/images/6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7" descr="http://blast.ncbi.nlm.nih.gov/images/6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8" name="Immagine 238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8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39" name="Immagine 239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9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240" name="Immagine 240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0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41" name="Immagine 241" descr="http://blast.ncbi.nlm.nih.gov/images/7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1" descr="http://blast.ncbi.nlm.nih.gov/images/7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42" name="Immagine 242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2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43" name="Immagine 243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3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244" name="Immagine 244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4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45" name="Immagine 245" descr="http://blast.ncbi.nlm.nih.gov/images/9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5" descr="http://blast.ncbi.nlm.nih.gov/images/9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46" name="Immagine 246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6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47" name="Immagine 247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7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291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248" name="Immagine 24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1828800" cy="38100"/>
                        <wp:effectExtent l="19050" t="0" r="0" b="0"/>
                        <wp:docPr id="249" name="Immagine 249" descr="score 548">
                          <a:hlinkClick xmlns:a="http://schemas.openxmlformats.org/drawingml/2006/main" r:id="rId17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9" descr="score 548">
                                  <a:hlinkClick r:id="rId17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2880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28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38100"/>
                        <wp:effectExtent l="19050" t="0" r="0" b="0"/>
                        <wp:docPr id="250" name="Immagine 250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0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FD" w:rsidRPr="001606FD" w:rsidTr="001606FD">
        <w:tblPrEx>
          <w:jc w:val="left"/>
          <w:tblCellSpacing w:w="1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Default="00B36FF9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1606FD" w:rsidRPr="001606FD" w:rsidRDefault="001606FD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s</w:t>
            </w:r>
          </w:p>
        </w:tc>
      </w:tr>
      <w:tr w:rsidR="001606FD" w:rsidRPr="001606FD" w:rsidTr="001606FD">
        <w:tblPrEx>
          <w:jc w:val="left"/>
          <w:tblCellSpacing w:w="1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sz w:val="24"/>
                <w:szCs w:val="24"/>
              </w:rPr>
              <w:t>548 bits(1412)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sz w:val="24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sz w:val="24"/>
                <w:szCs w:val="24"/>
              </w:rPr>
              <w:t>288/348(83%)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sz w:val="24"/>
                <w:szCs w:val="24"/>
              </w:rPr>
              <w:t>310/348(89%)</w:t>
            </w:r>
          </w:p>
        </w:tc>
        <w:tc>
          <w:tcPr>
            <w:tcW w:w="0" w:type="auto"/>
            <w:vAlign w:val="center"/>
            <w:hideMark/>
          </w:tcPr>
          <w:p w:rsidR="001606FD" w:rsidRPr="001606FD" w:rsidRDefault="001606FD" w:rsidP="00160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6FD">
              <w:rPr>
                <w:rFonts w:ascii="Times New Roman" w:eastAsia="Times New Roman" w:hAnsi="Times New Roman" w:cs="Times New Roman"/>
                <w:sz w:val="24"/>
                <w:szCs w:val="24"/>
              </w:rPr>
              <w:t>1/348(0%)</w:t>
            </w:r>
          </w:p>
        </w:tc>
      </w:tr>
    </w:tbl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>Query  1    MIVVGMGQEKEAAASEQNNTTVEESGSSATESKASETQTTTNNVNTIDETQSYSATSTEQ  60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 xml:space="preserve">            MIVVGMGQEKEAAASEQNNTTVEESG+SATESKASETQTTTNNVNTIDETQSYSATSTEQ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1606FD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1606FD">
        <w:rPr>
          <w:rFonts w:ascii="Courier New" w:eastAsia="Times New Roman" w:hAnsi="Courier New" w:cs="Courier New"/>
          <w:sz w:val="20"/>
          <w:szCs w:val="20"/>
        </w:rPr>
        <w:t xml:space="preserve">  24   MIVVGMGQEKEAAASEQNNTTVEESGNSATESKASETQTTTNNVNTIDETQSYSATSTEQ  83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>Query  61   PSQSTQVTTEEAPKTVQAPKVETSRVDLPSEKVADKETTGTQVDIAQPSNVSEIKPRMKR  120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 xml:space="preserve">            PSQSTQVTTEEAP TVQAPK ETSRVDLPSEK ADK   GTQVD  QPSNVSEIKPRMKR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1606FD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1606FD">
        <w:rPr>
          <w:rFonts w:ascii="Courier New" w:eastAsia="Times New Roman" w:hAnsi="Courier New" w:cs="Courier New"/>
          <w:sz w:val="20"/>
          <w:szCs w:val="20"/>
        </w:rPr>
        <w:t xml:space="preserve">  84   PSQSTQVTTEEAPTTVQAPKAETSRVDLPSEKAADKGIVGTQVDTTQPSNVSEIKPRMKR  143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>Query  121  STDVTAVAEKEVVEETKATGTDVTNKVEVEEGSEIVGHK-QDTNVVNPHNAERVTLKYKW  179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 xml:space="preserve">            S DVTA +EKEVVEE K TGTDVT+KV+VEEGSEIVGH  ++TNVVNPHNAERVTLKYKW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1606FD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1606FD">
        <w:rPr>
          <w:rFonts w:ascii="Courier New" w:eastAsia="Times New Roman" w:hAnsi="Courier New" w:cs="Courier New"/>
          <w:sz w:val="20"/>
          <w:szCs w:val="20"/>
        </w:rPr>
        <w:t xml:space="preserve">  144  SADVTAASEKEVVEEAKVTGTDVTSKVKVEEGSEIVGHNNKETNVVNPHNAERVTLKYKW  203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>Query  180  KFGEGIKAGDYFDFTLSDNVETHGISTLRKVPEIKSTDGQVMATGEIIGERKVRYTFKEY  239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 xml:space="preserve">            KF +GIK GDYFDFTLS+NVETHGIS LRKVP+IKS DGQVMA GE+  ERK+RYTFKEY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1606FD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1606FD">
        <w:rPr>
          <w:rFonts w:ascii="Courier New" w:eastAsia="Times New Roman" w:hAnsi="Courier New" w:cs="Courier New"/>
          <w:sz w:val="20"/>
          <w:szCs w:val="20"/>
        </w:rPr>
        <w:t xml:space="preserve">  204  KFEDGIKPGDYFDFTLSNNVETHGISPLRKVPDIKSKDGQVMAVGEVNEERKIRYTFKEY  263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>Query  240  VQEKKDLTAELSLNLFIDPTTVTQKGNQNVEVKLGETTVSKIFNIQYLGGVRDNWGVTAN  299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 xml:space="preserve">            VQ KKDL AEL LNLFIDPTTVT++GNQN+EV LGE  +SK F+I+YL GV+DNWGVT N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1606FD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1606FD">
        <w:rPr>
          <w:rFonts w:ascii="Courier New" w:eastAsia="Times New Roman" w:hAnsi="Courier New" w:cs="Courier New"/>
          <w:sz w:val="20"/>
          <w:szCs w:val="20"/>
        </w:rPr>
        <w:t xml:space="preserve">  264  VQGKKDLKAELDLNLFIDPTTVTKRGNQNIEVTLGEKKISKQFDIKYLDGVKDNWGVTVN  323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>Query  300  GRIDTLNKVDGKFSHFAYMKPNNQSLSSVTVTGQVTKGNKPGVNNPTV  347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606FD">
        <w:rPr>
          <w:rFonts w:ascii="Courier New" w:eastAsia="Times New Roman" w:hAnsi="Courier New" w:cs="Courier New"/>
          <w:sz w:val="20"/>
          <w:szCs w:val="20"/>
        </w:rPr>
        <w:t xml:space="preserve">            GRI TLNK +G+FSHFAY+KPNNQSL+SVTVTGQVT G K    NPTV</w:t>
      </w:r>
    </w:p>
    <w:p w:rsidR="001606FD" w:rsidRPr="001606FD" w:rsidRDefault="001606FD" w:rsidP="00160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1606FD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1606FD">
        <w:rPr>
          <w:rFonts w:ascii="Courier New" w:eastAsia="Times New Roman" w:hAnsi="Courier New" w:cs="Courier New"/>
          <w:sz w:val="20"/>
          <w:szCs w:val="20"/>
        </w:rPr>
        <w:t xml:space="preserve">  324  GRIHTLNKQEGRFSHFAYVKPNNQSLTSVTVTGQVTSGYKQNAKNPTV  371</w:t>
      </w:r>
    </w:p>
    <w:p w:rsidR="009D260A" w:rsidRDefault="009D260A" w:rsidP="001606FD">
      <w:pPr>
        <w:rPr>
          <w:b/>
        </w:rPr>
      </w:pPr>
    </w:p>
    <w:p w:rsidR="001606FD" w:rsidRPr="00440CDD" w:rsidRDefault="001606FD" w:rsidP="001606FD">
      <w:pPr>
        <w:rPr>
          <w:b/>
        </w:rPr>
      </w:pPr>
      <w:r w:rsidRPr="00440CDD">
        <w:rPr>
          <w:b/>
        </w:rPr>
        <w:t>Blast  &gt;fig|6666666.84847.peg.316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F8D">
        <w:rPr>
          <w:rFonts w:ascii="Times New Roman" w:hAnsi="Times New Roman" w:cs="Times New Roman"/>
          <w:b/>
          <w:sz w:val="24"/>
          <w:szCs w:val="24"/>
        </w:rPr>
        <w:t>(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>GTB/ST8ra</w:t>
      </w:r>
      <w:r w:rsidR="00485F8D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440CDD">
        <w:rPr>
          <w:b/>
        </w:rPr>
        <w:t xml:space="preserve"> </w:t>
      </w:r>
      <w:proofErr w:type="spellStart"/>
      <w:r w:rsidRPr="00440CDD">
        <w:rPr>
          <w:b/>
        </w:rPr>
        <w:t>vs</w:t>
      </w:r>
      <w:proofErr w:type="spellEnd"/>
      <w:r w:rsidRPr="00440CDD">
        <w:rPr>
          <w:b/>
        </w:rPr>
        <w:t xml:space="preserve">  &gt;fig|6666666.84857.peg.2047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F8D">
        <w:rPr>
          <w:rFonts w:ascii="Times New Roman" w:hAnsi="Times New Roman" w:cs="Times New Roman"/>
          <w:b/>
          <w:sz w:val="24"/>
          <w:szCs w:val="24"/>
        </w:rPr>
        <w:t>(</w:t>
      </w:r>
      <w:r w:rsidR="00485F8D" w:rsidRPr="00485F8D">
        <w:rPr>
          <w:rFonts w:ascii="Times New Roman" w:hAnsi="Times New Roman" w:cs="Times New Roman"/>
          <w:b/>
          <w:sz w:val="24"/>
          <w:szCs w:val="24"/>
        </w:rPr>
        <w:t>GTS/ST398ra</w:t>
      </w:r>
      <w:r w:rsidR="00485F8D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0" w:type="dxa"/>
          <w:left w:w="150" w:type="dxa"/>
          <w:bottom w:w="150" w:type="dxa"/>
          <w:right w:w="150" w:type="dxa"/>
        </w:tblCellMar>
        <w:tblLook w:val="04A0"/>
      </w:tblPr>
      <w:tblGrid>
        <w:gridCol w:w="1471"/>
        <w:gridCol w:w="883"/>
        <w:gridCol w:w="2824"/>
        <w:gridCol w:w="1699"/>
        <w:gridCol w:w="1699"/>
        <w:gridCol w:w="1411"/>
      </w:tblGrid>
      <w:tr w:rsidR="00B36FF9" w:rsidRPr="00B36FF9" w:rsidTr="00B36FF9">
        <w:trPr>
          <w:tblCellSpacing w:w="0" w:type="dxa"/>
          <w:jc w:val="center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558"/>
            </w:tblGrid>
            <w:tr w:rsidR="00B36FF9" w:rsidRPr="00B36FF9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0" cy="381000"/>
                        <wp:effectExtent l="19050" t="0" r="0" b="0"/>
                        <wp:docPr id="103" name="Immagine 103" descr="http://blast.ncbi.nlm.nih.gov/images/scor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3" descr="http://blast.ncbi.nlm.nih.gov/images/scor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308"/>
            </w:tblGrid>
            <w:tr w:rsidR="00B36FF9" w:rsidRPr="00B36FF9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95250"/>
                        <wp:effectExtent l="19050" t="0" r="0" b="0"/>
                        <wp:docPr id="104" name="Immagine 104" descr="http://blast.ncbi.nlm.nih.gov/images/query_no_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4" descr="http://blast.ncbi.nlm.nih.gov/images/query_no_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10"/>
              <w:gridCol w:w="60"/>
              <w:gridCol w:w="1260"/>
              <w:gridCol w:w="60"/>
              <w:gridCol w:w="1260"/>
              <w:gridCol w:w="60"/>
              <w:gridCol w:w="1260"/>
              <w:gridCol w:w="60"/>
              <w:gridCol w:w="1260"/>
              <w:gridCol w:w="60"/>
              <w:gridCol w:w="1260"/>
              <w:gridCol w:w="60"/>
              <w:gridCol w:w="1260"/>
              <w:gridCol w:w="6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85775" cy="38100"/>
                        <wp:effectExtent l="19050" t="0" r="9525" b="0"/>
                        <wp:docPr id="105" name="Immagine 10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857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06" name="Immagine 106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6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107" name="Immagine 10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08" name="Immagine 108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8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109" name="Immagine 109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9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10" name="Immagine 110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0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111" name="Immagine 111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1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12" name="Immagine 112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2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113" name="Immagine 113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3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14" name="Immagine 114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4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115" name="Immagine 11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16" name="Immagine 116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6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71525" cy="38100"/>
                        <wp:effectExtent l="19050" t="0" r="9525" b="0"/>
                        <wp:docPr id="117" name="Immagine 11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71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18" name="Immagine 118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8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180"/>
              <w:gridCol w:w="99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  <w:gridCol w:w="840"/>
              <w:gridCol w:w="180"/>
              <w:gridCol w:w="180"/>
              <w:gridCol w:w="18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119" name="Immagine 119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9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0" name="Immagine 120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0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600075" cy="38100"/>
                        <wp:effectExtent l="19050" t="0" r="9525" b="0"/>
                        <wp:docPr id="121" name="Immagine 121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1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00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2" name="Immagine 122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2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3" name="Immagine 123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3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4" name="Immagine 124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4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125" name="Immagine 12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6" name="Immagine 126" descr="http://blast.ncbi.nlm.nih.gov/images/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6" descr="http://blast.ncbi.nlm.nih.gov/images/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7" name="Immagine 127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7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28" name="Immagine 128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8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129" name="Immagine 129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9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0" name="Immagine 130" descr="http://blast.ncbi.nlm.nih.gov/images/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0" descr="http://blast.ncbi.nlm.nih.gov/images/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1" name="Immagine 131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1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2" name="Immagine 132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2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133" name="Immagine 133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3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4" name="Immagine 134" descr="http://blast.ncbi.nlm.nih.gov/images/6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4" descr="http://blast.ncbi.nlm.nih.gov/images/6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5" name="Immagine 135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6" name="Immagine 136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6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137" name="Immagine 13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8" name="Immagine 138" descr="http://blast.ncbi.nlm.nih.gov/images/7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8" descr="http://blast.ncbi.nlm.nih.gov/images/7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39" name="Immagine 139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9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40" name="Immagine 140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0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04825" cy="38100"/>
                        <wp:effectExtent l="19050" t="0" r="9525" b="0"/>
                        <wp:docPr id="141" name="Immagine 141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1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42" name="Immagine 142" descr="http://blast.ncbi.nlm.nih.gov/images/9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2" descr="http://blast.ncbi.nlm.nih.gov/images/9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43" name="Immagine 143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3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44" name="Immagine 144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4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930"/>
              <w:gridCol w:w="390"/>
              <w:gridCol w:w="2670"/>
              <w:gridCol w:w="2040"/>
              <w:gridCol w:w="60"/>
              <w:gridCol w:w="165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145" name="Immagine 14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71500" cy="38100"/>
                        <wp:effectExtent l="19050" t="0" r="0" b="0"/>
                        <wp:docPr id="146" name="Immagine 146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6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150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219075" cy="38100"/>
                        <wp:effectExtent l="19050" t="0" r="9525" b="0"/>
                        <wp:docPr id="147" name="Immagine 147" descr="score 16">
                          <a:hlinkClick xmlns:a="http://schemas.openxmlformats.org/drawingml/2006/main" r:id="rId19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7" descr="score 16">
                                  <a:hlinkClick r:id="rId19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676400" cy="9525"/>
                        <wp:effectExtent l="19050" t="0" r="0" b="0"/>
                        <wp:docPr id="148" name="Immagine 148" descr="http://blast.ncbi.nlm.nih.gov/images/grey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8" descr="http://blast.ncbi.nlm.nih.gov/images/grey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676400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1266825" cy="38100"/>
                        <wp:effectExtent l="19050" t="0" r="9525" b="0"/>
                        <wp:docPr id="149" name="Immagine 149" descr="score 48">
                          <a:hlinkClick xmlns:a="http://schemas.openxmlformats.org/drawingml/2006/main" r:id="rId19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9" descr="score 48">
                                  <a:hlinkClick r:id="rId19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66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" cy="57150"/>
                        <wp:effectExtent l="19050" t="0" r="9525" b="0"/>
                        <wp:docPr id="150" name="Immagine 150" descr="http://blast.ncbi.nlm.nih.gov/images/blac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0" descr="http://blast.ncbi.nlm.nih.gov/images/blac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571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1019175" cy="38100"/>
                        <wp:effectExtent l="19050" t="0" r="9525" b="0"/>
                        <wp:docPr id="151" name="Immagine 151" descr="score 743">
                          <a:hlinkClick xmlns:a="http://schemas.openxmlformats.org/drawingml/2006/main" r:id="rId19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1" descr="score 743">
                                  <a:hlinkClick r:id="rId19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191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280"/>
            </w:tblGrid>
            <w:tr w:rsidR="00B36FF9" w:rsidRPr="00B36FF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B36FF9" w:rsidRPr="00B36FF9" w:rsidRDefault="00B36FF9" w:rsidP="00B36FF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38100"/>
                        <wp:effectExtent l="19050" t="0" r="0" b="0"/>
                        <wp:docPr id="152" name="Immagine 15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6FF9" w:rsidRPr="00B36FF9" w:rsidTr="00B36FF9">
        <w:tblPrEx>
          <w:jc w:val="left"/>
          <w:tblCellSpacing w:w="1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36FF9" w:rsidRPr="00B36FF9" w:rsidTr="00B36FF9">
        <w:tblPrEx>
          <w:jc w:val="left"/>
          <w:tblCellSpacing w:w="1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  <w:hideMark/>
          </w:tcPr>
          <w:p w:rsidR="00440CDD" w:rsidRDefault="00440CDD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s</w:t>
            </w:r>
          </w:p>
        </w:tc>
      </w:tr>
      <w:tr w:rsidR="00B36FF9" w:rsidRPr="00B36FF9" w:rsidTr="00B36FF9">
        <w:tblPrEx>
          <w:jc w:val="left"/>
          <w:tblCellSpacing w:w="1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743 bits(1919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396/450(88%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408/450(90%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35/450(7%)</w:t>
            </w:r>
          </w:p>
        </w:tc>
      </w:tr>
      <w:tr w:rsidR="00440CDD" w:rsidRPr="00B36FF9" w:rsidTr="00B36FF9">
        <w:tblPrEx>
          <w:jc w:val="left"/>
          <w:tblCellSpacing w:w="1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  <w:hideMark/>
          </w:tcPr>
          <w:p w:rsidR="00440CDD" w:rsidRPr="00B36FF9" w:rsidRDefault="00440CDD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40CDD" w:rsidRPr="00B36FF9" w:rsidRDefault="00440CDD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40CDD" w:rsidRPr="00B36FF9" w:rsidRDefault="00440CDD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40CDD" w:rsidRPr="00B36FF9" w:rsidRDefault="00440CDD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40CDD" w:rsidRPr="00B36FF9" w:rsidRDefault="00440CDD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40CDD" w:rsidRPr="00B36FF9" w:rsidRDefault="00440CDD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482  LTGTIEESNDSKPIDFEYHTAVEGAEGHAEGTIETEEDSIHVDFEESTHENSKHHADVVE  541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+TGT+EES+DSKPIDFEYHTAVEGAEGHAEGTIETEEDSIHVDFEESTHENSKHHADVVE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1    MTGTVEESDDSKPIDFEYHTAVEGAEGHAEGTIETEEDSIHVDFEESTHENSKHHADVVE  60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542  YEEDTNPGGGQVTTESNLVEFDEDSTKGIVTGAVSDHTTIEDTKEYTTESNLIELVDELP  601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YEEDTNPGGGQVTTESNLVEFDE+STKGIVTGAVSDHTT+EDTKEYTTESNLIELVDELP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61   YEEDTNPGGGQVTTESNLVEFDEESTKGIVTGAVSDHTTVEDTKEYTTESNLIELVDELP  120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602  EEHGQAQGPIEEITENNHHISHSGLGTENGHGNYGVIEEIEENSHVDIKSELGYEGGQNS  661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EEHGQAQGPIEEITENNHHISHSGLGTENGHGNYGVI+EIEENSHVDIKSELGYEGGQNS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121  EEHGQAQGPIEEITENNHHISHSGLGTENGHGNYGVIDEIEENSHVDIKSELGYEGGQNS  180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662  GNQSFEEDTEEDKPKYEQGGNIVDIDFDSVPQIHGQNNGNQSFEEDTEKDKPKYEQGGNI  721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GNQSFEEDTEEDKPKYEQGGNIVDIDFDSVPQIHGQNNGNQSFEEDTE+DKPKYEQGGNI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181  GNQSFEEDTEEDKPKYEQGGNIVDIDFDSVPQIHGQNNGNQSFEEDTEEDKPKYEQGGNI  240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722  IDIDFDSVPHIHGFNKHTEIIEEDTNKDKPNYQFGGHNSVDFEEDTLPQVSGHNEGQQTI  781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IDIDFDSVP IHGFNKH EIIEEDTNKDKPNYQFGGHNSVDFEEDTLP+VSG NEGQQTI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241  IDIDFDSVPQIHGFNKHNEIIEEDTNKDKPNYQFGGHNSVDFEEDTLPKVSGQNEGQQTI  300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782  EEDTTPPIVPPTPPTPEV----------------------------PSEPETPTPPTPEV  81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EEDT       TPPTPEV                            PSEPETP PPTPEV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301  EEDT-------TPPTPEVPSEPETPTPPTPEVPSEPGEPTPPTPEVPSEPETPVPPTPEV  35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814  PTEPGKPIPPAKEEPKKPSKPVEQGKVVTPVIEINEKVKAVVPTKKAQSKKSELPETGGE  87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P+EPGKP+PPAKEEPKKPSKPVEQGKVVTPVIEINEKVKAV PTK+ QSKKSELPETGGE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354  PSEPGKPVPPAKEEPKKPSKPVEQGKVVTPVIEINEKVKAVAPTKQKQSKKSELPETGGE  41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874  ESTNNGMLFGGLFSILGLALLRRNKKNHKA  90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ESTN G+LFGGLFSILGLALLRRNKKNHKA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414  ESTNKGILFGGLFSILGLALLRRNKKNHKA  44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22"/>
        <w:gridCol w:w="767"/>
        <w:gridCol w:w="2854"/>
        <w:gridCol w:w="1327"/>
        <w:gridCol w:w="1447"/>
        <w:gridCol w:w="1342"/>
      </w:tblGrid>
      <w:tr w:rsidR="00B36FF9" w:rsidRPr="00B36FF9" w:rsidTr="00B36F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s</w:t>
            </w:r>
          </w:p>
        </w:tc>
      </w:tr>
      <w:tr w:rsidR="00B36FF9" w:rsidRPr="00B36FF9" w:rsidTr="00B36F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48.1 bits(113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6e-10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74/245(30%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106/245(43%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58/245(23%)</w:t>
            </w:r>
          </w:p>
        </w:tc>
      </w:tr>
    </w:tbl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469  LEFKSEPPVEKHELTGTIEESNDSKPIDFEYHTAVEGAEGHAE-GTIETEEDSIHVDFEE  527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+E   E P E  +  G IEE  ++       H+ +    GH   G I+  E++ HVD + 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113  IELVDELPEEHGQAQGPIEEITENN--HHISHSGLGTENGHGNYGVIDEIEENSHVDIKS  170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528  STHENSKHHADVVEYEEDTNPGGGQVTTESNLVEFDEDSTKGIVTGAVSDHTTIEDTKEY  587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            + YE      GGQ    S    F+ED              T ED  +Y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171  E-----------LGYE------GGQ---NSGNQSFEED--------------TEEDKPKY  196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588  TTESNLIEL-VDELPEEHGQAQG--PIEEITENNHHISHSGLGTENGHGNYGVIEEIEEN  644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    N++++  D +P+ HGQ  G    EE TE +      G          </w:t>
      </w: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I +I+ +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197  EQGGNIVDIDFDSVPQIHGQNNGNQSFEEDTEEDKPKYEQG----------GNIIDIDFD  246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645  SHVDIKSELGYEGGQNSGNQSFEEDTEEDKPKYEQGG-NIVDIDFDSVPQIHGQNNGNQS  703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S   I        G N  </w:t>
      </w: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N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>+  EEDT +DKP Y+ GG N VD + D++P++ GQN G Q+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247  SVPQIH-------GFNKHNEIIEEDTNKDKPNYQFGGHNSVDFEEDTLPKVSGQNEGQQT  299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704  FEEDT  708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 EEDT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300  IEEDT  304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02"/>
        <w:gridCol w:w="767"/>
        <w:gridCol w:w="2854"/>
        <w:gridCol w:w="1207"/>
        <w:gridCol w:w="1207"/>
        <w:gridCol w:w="982"/>
      </w:tblGrid>
      <w:tr w:rsidR="00B36FF9" w:rsidRPr="00B36FF9" w:rsidTr="00B36F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s</w:t>
            </w:r>
          </w:p>
        </w:tc>
      </w:tr>
      <w:tr w:rsidR="00B36FF9" w:rsidRPr="00B36FF9" w:rsidTr="00B36F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16.5 bits(31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12/41(29%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21/41(51%)</w:t>
            </w:r>
          </w:p>
        </w:tc>
        <w:tc>
          <w:tcPr>
            <w:tcW w:w="0" w:type="auto"/>
            <w:vAlign w:val="center"/>
            <w:hideMark/>
          </w:tcPr>
          <w:p w:rsidR="00B36FF9" w:rsidRPr="00B36FF9" w:rsidRDefault="00B36FF9" w:rsidP="00B36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FF9">
              <w:rPr>
                <w:rFonts w:ascii="Times New Roman" w:eastAsia="Times New Roman" w:hAnsi="Times New Roman" w:cs="Times New Roman"/>
                <w:sz w:val="24"/>
                <w:szCs w:val="24"/>
              </w:rPr>
              <w:t>1/41(2%)</w:t>
            </w:r>
          </w:p>
        </w:tc>
      </w:tr>
    </w:tbl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>Query  109  SNVSEIKPRMKRSTDVTAVAEKEVVEETKATGTDVTNKVEV  149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36FF9">
        <w:rPr>
          <w:rFonts w:ascii="Courier New" w:eastAsia="Times New Roman" w:hAnsi="Courier New" w:cs="Courier New"/>
          <w:sz w:val="20"/>
          <w:szCs w:val="20"/>
        </w:rPr>
        <w:t xml:space="preserve">            SN+ E      +     AV++   VE+TK   T+ +N +E+</w:t>
      </w:r>
    </w:p>
    <w:p w:rsidR="00B36FF9" w:rsidRPr="00B36FF9" w:rsidRDefault="00B36FF9" w:rsidP="00B36F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36FF9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B36FF9">
        <w:rPr>
          <w:rFonts w:ascii="Courier New" w:eastAsia="Times New Roman" w:hAnsi="Courier New" w:cs="Courier New"/>
          <w:sz w:val="20"/>
          <w:szCs w:val="20"/>
        </w:rPr>
        <w:t xml:space="preserve">  76   SNLVEFDEESTKGIVTGAVSDHTTVEDTKEYTTE-SNLIEL  115</w:t>
      </w:r>
    </w:p>
    <w:p w:rsidR="009D260A" w:rsidRDefault="009D260A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br w:type="page"/>
      </w:r>
    </w:p>
    <w:p w:rsidR="00A740A6" w:rsidRPr="00345841" w:rsidRDefault="00B83F74" w:rsidP="00634C2D">
      <w:pPr>
        <w:rPr>
          <w:rFonts w:ascii="Times New Roman" w:hAnsi="Times New Roman" w:cs="Times New Roman"/>
          <w:b/>
          <w:sz w:val="24"/>
          <w:szCs w:val="24"/>
        </w:rPr>
      </w:pPr>
      <w:r w:rsidRPr="00B83F7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C43D6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A740A6" w:rsidRPr="003F093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83174" w:rsidRPr="00183174">
        <w:rPr>
          <w:rFonts w:ascii="Times New Roman" w:hAnsi="Times New Roman" w:cs="Times New Roman"/>
          <w:b/>
          <w:sz w:val="24"/>
          <w:szCs w:val="24"/>
        </w:rPr>
        <w:t>Fibronectin</w:t>
      </w:r>
      <w:proofErr w:type="spellEnd"/>
      <w:r w:rsidR="00183174" w:rsidRPr="00183174">
        <w:rPr>
          <w:rFonts w:ascii="Times New Roman" w:hAnsi="Times New Roman" w:cs="Times New Roman"/>
          <w:b/>
          <w:sz w:val="24"/>
          <w:szCs w:val="24"/>
        </w:rPr>
        <w:t xml:space="preserve">-Binding Protein B </w:t>
      </w:r>
      <w:proofErr w:type="spellStart"/>
      <w:r w:rsidR="00183174" w:rsidRPr="00183174">
        <w:rPr>
          <w:rFonts w:ascii="Times New Roman" w:hAnsi="Times New Roman" w:cs="Times New Roman"/>
          <w:b/>
          <w:sz w:val="24"/>
          <w:szCs w:val="24"/>
        </w:rPr>
        <w:t>FnBpB</w:t>
      </w:r>
      <w:proofErr w:type="spellEnd"/>
      <w:r w:rsidR="0034584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45841" w:rsidRPr="00345841">
        <w:rPr>
          <w:rFonts w:ascii="Times New Roman" w:hAnsi="Times New Roman" w:cs="Times New Roman"/>
          <w:b/>
          <w:sz w:val="24"/>
          <w:szCs w:val="24"/>
        </w:rPr>
        <w:t>Integrative</w:t>
      </w:r>
      <w:r w:rsidR="00345841" w:rsidRPr="004C2D58">
        <w:rPr>
          <w:lang w:val="en-GB"/>
        </w:rPr>
        <w:t xml:space="preserve"> </w:t>
      </w:r>
      <w:r w:rsidR="00317178">
        <w:rPr>
          <w:rFonts w:ascii="Times New Roman" w:hAnsi="Times New Roman" w:cs="Times New Roman"/>
          <w:b/>
          <w:sz w:val="24"/>
          <w:szCs w:val="24"/>
        </w:rPr>
        <w:t>Genomics Viewer (IGV )</w:t>
      </w:r>
      <w:r w:rsidR="00345841" w:rsidRPr="00345841">
        <w:rPr>
          <w:rFonts w:ascii="Times New Roman" w:hAnsi="Times New Roman" w:cs="Times New Roman"/>
          <w:b/>
          <w:sz w:val="24"/>
          <w:szCs w:val="24"/>
        </w:rPr>
        <w:t>.</w:t>
      </w:r>
    </w:p>
    <w:p w:rsidR="001606FD" w:rsidRDefault="00345841">
      <w:r>
        <w:rPr>
          <w:noProof/>
        </w:rPr>
        <w:drawing>
          <wp:inline distT="0" distB="0" distL="0" distR="0">
            <wp:extent cx="7983649" cy="5867400"/>
            <wp:effectExtent l="1905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2582" cy="5873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606FD" w:rsidSect="00FF33C6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636DD4"/>
    <w:multiLevelType w:val="hybridMultilevel"/>
    <w:tmpl w:val="FF946528"/>
    <w:lvl w:ilvl="0" w:tplc="E5FC7D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B61991"/>
    <w:multiLevelType w:val="hybridMultilevel"/>
    <w:tmpl w:val="1DCA5130"/>
    <w:lvl w:ilvl="0" w:tplc="5B181C9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savePreviewPicture/>
  <w:compat/>
  <w:rsids>
    <w:rsidRoot w:val="00FF33C6"/>
    <w:rsid w:val="001606FD"/>
    <w:rsid w:val="00183174"/>
    <w:rsid w:val="00317178"/>
    <w:rsid w:val="00345841"/>
    <w:rsid w:val="003F0933"/>
    <w:rsid w:val="00417D4C"/>
    <w:rsid w:val="00440CDD"/>
    <w:rsid w:val="00485F8D"/>
    <w:rsid w:val="004927EA"/>
    <w:rsid w:val="00517B4D"/>
    <w:rsid w:val="005B29AC"/>
    <w:rsid w:val="006048F1"/>
    <w:rsid w:val="006054A6"/>
    <w:rsid w:val="00634C2D"/>
    <w:rsid w:val="007818F2"/>
    <w:rsid w:val="00805403"/>
    <w:rsid w:val="008C43D6"/>
    <w:rsid w:val="00974718"/>
    <w:rsid w:val="00974880"/>
    <w:rsid w:val="009C2191"/>
    <w:rsid w:val="009D260A"/>
    <w:rsid w:val="00A740A6"/>
    <w:rsid w:val="00A91581"/>
    <w:rsid w:val="00AC3BF9"/>
    <w:rsid w:val="00AE22E5"/>
    <w:rsid w:val="00AF11A5"/>
    <w:rsid w:val="00B36FF9"/>
    <w:rsid w:val="00B83F74"/>
    <w:rsid w:val="00BA6A40"/>
    <w:rsid w:val="00BB70DA"/>
    <w:rsid w:val="00C967C6"/>
    <w:rsid w:val="00CB21C9"/>
    <w:rsid w:val="00CF17E9"/>
    <w:rsid w:val="00E05E76"/>
    <w:rsid w:val="00E46D67"/>
    <w:rsid w:val="00EB44FE"/>
    <w:rsid w:val="00F73A55"/>
    <w:rsid w:val="00FF3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21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3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33C6"/>
    <w:rPr>
      <w:rFonts w:ascii="Tahoma" w:hAnsi="Tahoma" w:cs="Tahoma"/>
      <w:sz w:val="16"/>
      <w:szCs w:val="16"/>
    </w:rPr>
  </w:style>
  <w:style w:type="character" w:customStyle="1" w:styleId="alnrn">
    <w:name w:val="alnrn"/>
    <w:basedOn w:val="Carpredefinitoparagrafo"/>
    <w:rsid w:val="001606FD"/>
  </w:style>
  <w:style w:type="character" w:styleId="Collegamentoipertestuale">
    <w:name w:val="Hyperlink"/>
    <w:basedOn w:val="Carpredefinitoparagrafo"/>
    <w:uiPriority w:val="99"/>
    <w:semiHidden/>
    <w:unhideWhenUsed/>
    <w:rsid w:val="001606FD"/>
    <w:rPr>
      <w:color w:val="0000FF"/>
      <w:u w:val="single"/>
    </w:rPr>
  </w:style>
  <w:style w:type="character" w:customStyle="1" w:styleId="alnparlinks">
    <w:name w:val="alnparlinks"/>
    <w:basedOn w:val="Carpredefinitoparagrafo"/>
    <w:rsid w:val="001606FD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606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606FD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Carpredefinitoparagrafo"/>
    <w:rsid w:val="003F0933"/>
  </w:style>
  <w:style w:type="character" w:styleId="Enfasicorsivo">
    <w:name w:val="Emphasis"/>
    <w:basedOn w:val="Carpredefinitoparagrafo"/>
    <w:uiPriority w:val="20"/>
    <w:qFormat/>
    <w:rsid w:val="003F0933"/>
    <w:rPr>
      <w:i/>
      <w:iCs/>
    </w:rPr>
  </w:style>
  <w:style w:type="character" w:styleId="Enfasigrassetto">
    <w:name w:val="Strong"/>
    <w:basedOn w:val="Carpredefinitoparagrafo"/>
    <w:uiPriority w:val="22"/>
    <w:qFormat/>
    <w:rsid w:val="003F0933"/>
    <w:rPr>
      <w:b/>
      <w:bCs/>
    </w:rPr>
  </w:style>
  <w:style w:type="paragraph" w:styleId="Paragrafoelenco">
    <w:name w:val="List Paragraph"/>
    <w:basedOn w:val="Normale"/>
    <w:uiPriority w:val="34"/>
    <w:qFormat/>
    <w:rsid w:val="003F09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9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5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9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7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65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5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8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05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0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6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8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13" Type="http://schemas.openxmlformats.org/officeDocument/2006/relationships/image" Target="media/image9.gif"/><Relationship Id="rId18" Type="http://schemas.openxmlformats.org/officeDocument/2006/relationships/image" Target="media/image13.gif"/><Relationship Id="rId3" Type="http://schemas.openxmlformats.org/officeDocument/2006/relationships/settings" Target="settings.xml"/><Relationship Id="rId21" Type="http://schemas.openxmlformats.org/officeDocument/2006/relationships/image" Target="media/image15.gif"/><Relationship Id="rId7" Type="http://schemas.openxmlformats.org/officeDocument/2006/relationships/image" Target="media/image3.gif"/><Relationship Id="rId12" Type="http://schemas.openxmlformats.org/officeDocument/2006/relationships/image" Target="media/image8.gif"/><Relationship Id="rId17" Type="http://schemas.openxmlformats.org/officeDocument/2006/relationships/hyperlink" Target="http://blast.ncbi.nlm.nih.gov/Blast.cgi#Query_188121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gif"/><Relationship Id="rId20" Type="http://schemas.openxmlformats.org/officeDocument/2006/relationships/image" Target="media/image14.gif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11" Type="http://schemas.openxmlformats.org/officeDocument/2006/relationships/image" Target="media/image7.gif"/><Relationship Id="rId24" Type="http://schemas.openxmlformats.org/officeDocument/2006/relationships/fontTable" Target="fontTable.xml"/><Relationship Id="rId5" Type="http://schemas.openxmlformats.org/officeDocument/2006/relationships/image" Target="media/image1.gif"/><Relationship Id="rId15" Type="http://schemas.openxmlformats.org/officeDocument/2006/relationships/image" Target="media/image11.gif"/><Relationship Id="rId23" Type="http://schemas.openxmlformats.org/officeDocument/2006/relationships/image" Target="media/image17.png"/><Relationship Id="rId10" Type="http://schemas.openxmlformats.org/officeDocument/2006/relationships/image" Target="media/image6.gif"/><Relationship Id="rId19" Type="http://schemas.openxmlformats.org/officeDocument/2006/relationships/hyperlink" Target="http://blast.ncbi.nlm.nih.gov/Blast.cgi#Query_130275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gif"/><Relationship Id="rId14" Type="http://schemas.openxmlformats.org/officeDocument/2006/relationships/image" Target="media/image10.gif"/><Relationship Id="rId22" Type="http://schemas.openxmlformats.org/officeDocument/2006/relationships/image" Target="media/image16.g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21</cp:revision>
  <dcterms:created xsi:type="dcterms:W3CDTF">2015-08-26T09:20:00Z</dcterms:created>
  <dcterms:modified xsi:type="dcterms:W3CDTF">2016-10-12T07:07:00Z</dcterms:modified>
</cp:coreProperties>
</file>